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07750" w14:textId="28649949" w:rsidR="00DF50E3" w:rsidRDefault="00DF50E3" w:rsidP="00DF50E3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C50A6C">
        <w:rPr>
          <w:rFonts w:ascii="Helvetica" w:hAnsi="Helvetica"/>
          <w:b/>
          <w:color w:val="000000" w:themeColor="text1"/>
          <w:sz w:val="22"/>
          <w:szCs w:val="22"/>
          <w:u w:val="single"/>
        </w:rPr>
        <w:t>Table S</w:t>
      </w:r>
      <w:r w:rsidR="009E73FD">
        <w:rPr>
          <w:rFonts w:ascii="Helvetica" w:hAnsi="Helvetica"/>
          <w:b/>
          <w:color w:val="000000" w:themeColor="text1"/>
          <w:sz w:val="22"/>
          <w:szCs w:val="22"/>
          <w:u w:val="single"/>
        </w:rPr>
        <w:t>6</w:t>
      </w:r>
      <w:r>
        <w:rPr>
          <w:rFonts w:ascii="Helvetica" w:hAnsi="Helvetica"/>
          <w:b/>
          <w:color w:val="000000" w:themeColor="text1"/>
          <w:sz w:val="22"/>
          <w:szCs w:val="22"/>
          <w:u w:val="single"/>
        </w:rPr>
        <w:t>:</w:t>
      </w:r>
      <w:r>
        <w:rPr>
          <w:rFonts w:ascii="Helvetica" w:hAnsi="Helvetica"/>
          <w:b/>
          <w:color w:val="000000" w:themeColor="text1"/>
          <w:sz w:val="22"/>
          <w:szCs w:val="22"/>
        </w:rPr>
        <w:t xml:space="preserve"> </w:t>
      </w:r>
      <w:r w:rsidRPr="00742F6D">
        <w:rPr>
          <w:rFonts w:ascii="Helvetica" w:hAnsi="Helvetica"/>
          <w:color w:val="000000" w:themeColor="text1"/>
          <w:sz w:val="22"/>
          <w:szCs w:val="22"/>
        </w:rPr>
        <w:t>List of primers used</w:t>
      </w:r>
      <w:r>
        <w:rPr>
          <w:rFonts w:ascii="Helvetica" w:hAnsi="Helvetica"/>
          <w:color w:val="000000" w:themeColor="text1"/>
          <w:sz w:val="22"/>
          <w:szCs w:val="22"/>
        </w:rPr>
        <w:t xml:space="preserve"> for qPCR analysis</w:t>
      </w:r>
      <w:r w:rsidRPr="00742F6D">
        <w:rPr>
          <w:rFonts w:ascii="Helvetica" w:hAnsi="Helvetica"/>
          <w:color w:val="000000" w:themeColor="text1"/>
          <w:sz w:val="22"/>
          <w:szCs w:val="22"/>
        </w:rPr>
        <w:t xml:space="preserve"> in this study.</w:t>
      </w:r>
    </w:p>
    <w:tbl>
      <w:tblPr>
        <w:tblW w:w="9658" w:type="dxa"/>
        <w:tblLook w:val="04A0" w:firstRow="1" w:lastRow="0" w:firstColumn="1" w:lastColumn="0" w:noHBand="0" w:noVBand="1"/>
      </w:tblPr>
      <w:tblGrid>
        <w:gridCol w:w="1595"/>
        <w:gridCol w:w="1340"/>
        <w:gridCol w:w="3605"/>
        <w:gridCol w:w="3572"/>
      </w:tblGrid>
      <w:tr w:rsidR="00DF50E3" w:rsidRPr="00192F3E" w14:paraId="45DB8684" w14:textId="77777777" w:rsidTr="00B86B31">
        <w:trPr>
          <w:trHeight w:val="309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E13B4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6997C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GI Code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B139F" w14:textId="77777777" w:rsidR="00DF50E3" w:rsidRPr="00192F3E" w:rsidRDefault="00DF50E3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CA8FB" w14:textId="77777777" w:rsidR="00DF50E3" w:rsidRPr="00192F3E" w:rsidRDefault="00DF50E3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Reverse</w:t>
            </w:r>
          </w:p>
        </w:tc>
      </w:tr>
      <w:tr w:rsidR="00DF50E3" w:rsidRPr="00192F3E" w14:paraId="5EDF1847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44DEC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3A7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2g2839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4BAFE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ACTCTATGCAGCATTTGATCCACT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8D80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GATTGCATATCTTTATCGCCATC</w:t>
            </w:r>
          </w:p>
        </w:tc>
      </w:tr>
      <w:tr w:rsidR="00DF50E3" w:rsidRPr="00192F3E" w14:paraId="1FC64C38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3F27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YP79B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A801B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4G3995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1437A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CCCACCATTAAGGAGCTTGT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69DF2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CTCCGGTTTGTTCACCATCT</w:t>
            </w:r>
          </w:p>
        </w:tc>
      </w:tr>
      <w:tr w:rsidR="00DF50E3" w:rsidRPr="00192F3E" w14:paraId="12CD1646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CB33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YP79B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289D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2G2233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8D4A5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CTTTGCTTACCGCTGATGA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8DF8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CGTTTGATGGGTTGTCTG</w:t>
            </w:r>
          </w:p>
        </w:tc>
      </w:tr>
      <w:tr w:rsidR="00DF50E3" w:rsidRPr="00192F3E" w14:paraId="2970068B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313A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CYP83B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967F1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4G3150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7BA4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CCGCCCTAAACAAGAAACAG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51C6B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GCCTTGACATTTTCGTGAG</w:t>
            </w:r>
          </w:p>
        </w:tc>
        <w:bookmarkStart w:id="0" w:name="_GoBack"/>
        <w:bookmarkEnd w:id="0"/>
      </w:tr>
      <w:tr w:rsidR="00DF50E3" w:rsidRPr="00192F3E" w14:paraId="6710BED8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7DBE3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GSTF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B61B1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2G3086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F8F0D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CGCTCTACAGCCTTTTGGT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FD80F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CCCAAAAGATCAGGTCCTTG</w:t>
            </w:r>
          </w:p>
        </w:tc>
      </w:tr>
      <w:tr w:rsidR="00DF50E3" w:rsidRPr="00192F3E" w14:paraId="76308CFF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64701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MYC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9F5F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1G3264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4C738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GTGCGGGATTAGCTGGTAA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82A9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GCATCCCAAACACTCCTC</w:t>
            </w:r>
          </w:p>
        </w:tc>
      </w:tr>
      <w:tr w:rsidR="00DF50E3" w:rsidRPr="00192F3E" w14:paraId="4E0477F8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DF95D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VS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3FD3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2477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14FBA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GTTGATGCTCCGGTCCCTAACC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C76C0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GTGCCCGCAAATTGCAAAGACTA</w:t>
            </w:r>
          </w:p>
        </w:tc>
      </w:tr>
      <w:tr w:rsidR="00DF50E3" w:rsidRPr="00192F3E" w14:paraId="616B83D0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B453B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JAZ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B9DA2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1G17380  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2857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TCATTCCTGCCATCTTGC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77F4D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GCAGGAACAGCTTCAAACC</w:t>
            </w:r>
          </w:p>
        </w:tc>
      </w:tr>
      <w:tr w:rsidR="00DF50E3" w:rsidRPr="00192F3E" w14:paraId="14947934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CB068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JAZ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86A90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1322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D5A1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ACTATCCGACATCGGCCTA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47A0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TATACGATTTAGCAACGACG</w:t>
            </w:r>
          </w:p>
        </w:tc>
      </w:tr>
      <w:tr w:rsidR="00DF50E3" w:rsidRPr="00192F3E" w14:paraId="493ECAE7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7C96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A3EEB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6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C683A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GCATCCTCTTTCACCATACCG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77561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TCTGACCACCACCACCTC</w:t>
            </w:r>
          </w:p>
        </w:tc>
      </w:tr>
      <w:tr w:rsidR="00DF50E3" w:rsidRPr="00192F3E" w14:paraId="6F73FB07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AD065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96951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67  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0BDC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AATTGTGCTGGTCTCATGCTC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E30A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CGGTGGCGGCGGTTTTT</w:t>
            </w:r>
          </w:p>
        </w:tc>
      </w:tr>
      <w:tr w:rsidR="00DF50E3" w:rsidRPr="00192F3E" w14:paraId="30C22B32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3A3F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62B8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0058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512E6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GTCCTTTGAATTTGAGACTTTTG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C452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AATACGAGCTCTTCGACCATAC</w:t>
            </w:r>
          </w:p>
        </w:tc>
      </w:tr>
      <w:tr w:rsidR="00DF50E3" w:rsidRPr="00192F3E" w14:paraId="2F706CA0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FF9DB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F9A0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68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52DA7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CTCAAGTTGGAGTCGCCC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53C8B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TATCTTTAGGCGATGCAGAGTGA</w:t>
            </w:r>
          </w:p>
        </w:tc>
      </w:tr>
      <w:tr w:rsidR="00DF50E3" w:rsidRPr="00192F3E" w14:paraId="1DAE8ABF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3FE96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A6668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7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77A2D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ACAATCCACCGACGCTGC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D461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GATAGAGCATTTGTGGCTGC</w:t>
            </w:r>
          </w:p>
        </w:tc>
      </w:tr>
      <w:tr w:rsidR="00DF50E3" w:rsidRPr="00192F3E" w14:paraId="2D4079FD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D7E61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2388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7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FF82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CTTGCAGCCTTAGCCAATCG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F5AB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CATCAATCTCCTCCCGTGG</w:t>
            </w:r>
          </w:p>
        </w:tc>
      </w:tr>
      <w:tr w:rsidR="00DF50E3" w:rsidRPr="00192F3E" w14:paraId="785D0CF6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4A2B9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35571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74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1BFC5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CACTTGCCTTAGCGTAACGG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6BBBD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GGTGAGTTTTCTCCACGCT</w:t>
            </w:r>
          </w:p>
        </w:tc>
      </w:tr>
      <w:tr w:rsidR="00DF50E3" w:rsidRPr="00192F3E" w14:paraId="7F41B6A7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72843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6597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7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FDC4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CCCAACCCATACGGAGTCT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50C9E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TTGTTGACCACCACCGGC</w:t>
            </w:r>
          </w:p>
        </w:tc>
      </w:tr>
      <w:tr w:rsidR="00DF50E3" w:rsidRPr="00192F3E" w14:paraId="3E50EF59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919C9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EE3E6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78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CB04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CCGTATCCGTATGGTGGCA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37D6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GCTGCTACCACCATGTCC</w:t>
            </w:r>
          </w:p>
        </w:tc>
      </w:tr>
      <w:tr w:rsidR="00DF50E3" w:rsidRPr="00192F3E" w14:paraId="1C996D01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04AB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FE12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80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5CC3C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GGGGAGGAAGCGGATGAAT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8EF84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CACTGCCTGATGGTCCTGTA</w:t>
            </w:r>
          </w:p>
        </w:tc>
      </w:tr>
      <w:tr w:rsidR="00DF50E3" w:rsidRPr="00192F3E" w14:paraId="0CA0FAAC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76EDE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51AA1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8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B867A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TGTAATCACTGGAAGGAGG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D70E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TTGCGACCACCACCTTGT</w:t>
            </w:r>
          </w:p>
        </w:tc>
      </w:tr>
      <w:tr w:rsidR="00DF50E3" w:rsidRPr="00192F3E" w14:paraId="4A1F9A54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5002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270D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5G4458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E251F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TCTTCTCCTCTGCACCGTC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D26F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AAAACGTCCACCAGCTTGG</w:t>
            </w:r>
          </w:p>
        </w:tc>
      </w:tr>
      <w:tr w:rsidR="00DF50E3" w:rsidRPr="00192F3E" w14:paraId="33C64CA5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07696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23747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1G22885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F7003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GATATCCTTTCAAGTTGGAGTCG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91F65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TTATGGACCTTTTCCTTTGCGC</w:t>
            </w:r>
          </w:p>
        </w:tc>
      </w:tr>
      <w:tr w:rsidR="00DF50E3" w:rsidRPr="00192F3E" w14:paraId="24261147" w14:textId="77777777" w:rsidTr="00B86B31">
        <w:trPr>
          <w:trHeight w:val="309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71F98" w14:textId="77777777" w:rsidR="00DF50E3" w:rsidRPr="00192F3E" w:rsidRDefault="00DF50E3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3F943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At1G22890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E6086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CTCACAAGTTGGACTAGGCGA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9BEB6" w14:textId="77777777" w:rsidR="00DF50E3" w:rsidRPr="00192F3E" w:rsidRDefault="00DF50E3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92F3E">
              <w:rPr>
                <w:rFonts w:ascii="Helvetica" w:hAnsi="Helvetica" w:cs="Calibri"/>
                <w:color w:val="000000"/>
                <w:sz w:val="20"/>
                <w:szCs w:val="20"/>
              </w:rPr>
              <w:t>GGGCCTTGTCCTTTGTGTGA</w:t>
            </w:r>
          </w:p>
        </w:tc>
      </w:tr>
    </w:tbl>
    <w:p w14:paraId="577E6FEC" w14:textId="77777777" w:rsidR="004763BA" w:rsidRDefault="009E73FD"/>
    <w:sectPr w:rsidR="004763BA" w:rsidSect="00222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0E3"/>
    <w:rsid w:val="002226BB"/>
    <w:rsid w:val="003B0B08"/>
    <w:rsid w:val="005C31E0"/>
    <w:rsid w:val="00705066"/>
    <w:rsid w:val="00896538"/>
    <w:rsid w:val="00972A71"/>
    <w:rsid w:val="009E73FD"/>
    <w:rsid w:val="009F20A5"/>
    <w:rsid w:val="00DF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98C43"/>
  <w14:defaultImageDpi w14:val="32767"/>
  <w15:chartTrackingRefBased/>
  <w15:docId w15:val="{353E2D8A-5242-5346-B1C3-C0F8E7C5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50E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1-11T14:23:00Z</dcterms:created>
  <dcterms:modified xsi:type="dcterms:W3CDTF">2022-02-14T07:47:00Z</dcterms:modified>
</cp:coreProperties>
</file>